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F2171" w14:textId="5B60C365" w:rsidR="00CC602F" w:rsidRDefault="00000000" w:rsidP="00C6634D">
      <w:pPr>
        <w:jc w:val="center"/>
      </w:pPr>
      <w:r>
        <w:rPr>
          <w:b/>
        </w:rPr>
        <w:t>Supplementary Table S</w:t>
      </w:r>
      <w:r w:rsidR="001A597D">
        <w:rPr>
          <w:b/>
        </w:rPr>
        <w:t>1</w:t>
      </w:r>
      <w:r>
        <w:rPr>
          <w:b/>
        </w:rPr>
        <w:t>. Baseline comorbidity categories by nail length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C602F" w14:paraId="4B4A2893" w14:textId="77777777">
        <w:tc>
          <w:tcPr>
            <w:tcW w:w="2160" w:type="dxa"/>
          </w:tcPr>
          <w:p w14:paraId="7B02C67C" w14:textId="77777777" w:rsidR="00CC602F" w:rsidRDefault="00000000">
            <w:r>
              <w:rPr>
                <w:b/>
              </w:rPr>
              <w:t>Comorbidity category</w:t>
            </w:r>
          </w:p>
        </w:tc>
        <w:tc>
          <w:tcPr>
            <w:tcW w:w="2160" w:type="dxa"/>
          </w:tcPr>
          <w:p w14:paraId="34858C77" w14:textId="77777777" w:rsidR="00CC602F" w:rsidRDefault="00000000">
            <w:r>
              <w:rPr>
                <w:b/>
              </w:rPr>
              <w:t>Long nails (n=124)</w:t>
            </w:r>
            <w:r>
              <w:rPr>
                <w:b/>
              </w:rPr>
              <w:br/>
              <w:t>None / Single / Multiple</w:t>
            </w:r>
          </w:p>
        </w:tc>
        <w:tc>
          <w:tcPr>
            <w:tcW w:w="2160" w:type="dxa"/>
          </w:tcPr>
          <w:p w14:paraId="026A902B" w14:textId="77777777" w:rsidR="00CC602F" w:rsidRDefault="00000000">
            <w:r>
              <w:rPr>
                <w:b/>
              </w:rPr>
              <w:t>Short nails (n=249)</w:t>
            </w:r>
            <w:r>
              <w:rPr>
                <w:b/>
              </w:rPr>
              <w:br/>
              <w:t>None / Single / Multiple</w:t>
            </w:r>
          </w:p>
        </w:tc>
        <w:tc>
          <w:tcPr>
            <w:tcW w:w="2160" w:type="dxa"/>
          </w:tcPr>
          <w:p w14:paraId="4D297A6B" w14:textId="77777777" w:rsidR="00CC602F" w:rsidRDefault="00000000">
            <w:r>
              <w:rPr>
                <w:b/>
              </w:rPr>
              <w:t>P-value</w:t>
            </w:r>
          </w:p>
        </w:tc>
      </w:tr>
      <w:tr w:rsidR="00CC602F" w14:paraId="18312CB8" w14:textId="77777777">
        <w:tc>
          <w:tcPr>
            <w:tcW w:w="2160" w:type="dxa"/>
          </w:tcPr>
          <w:p w14:paraId="770367BD" w14:textId="77777777" w:rsidR="00CC602F" w:rsidRDefault="00000000">
            <w:r>
              <w:t>Vascular comorbidity</w:t>
            </w:r>
          </w:p>
        </w:tc>
        <w:tc>
          <w:tcPr>
            <w:tcW w:w="2160" w:type="dxa"/>
          </w:tcPr>
          <w:p w14:paraId="58AFC3C8" w14:textId="77777777" w:rsidR="00CC602F" w:rsidRDefault="00000000">
            <w:r>
              <w:t>98 (79.0%) / 17 (13.7%) / 9 (7.3%)</w:t>
            </w:r>
          </w:p>
        </w:tc>
        <w:tc>
          <w:tcPr>
            <w:tcW w:w="2160" w:type="dxa"/>
          </w:tcPr>
          <w:p w14:paraId="69F6AEE3" w14:textId="77777777" w:rsidR="00CC602F" w:rsidRDefault="00000000">
            <w:r>
              <w:t>175 (70.3%) / 30 (12.0%) / 44 (17.7%)</w:t>
            </w:r>
          </w:p>
        </w:tc>
        <w:tc>
          <w:tcPr>
            <w:tcW w:w="2160" w:type="dxa"/>
          </w:tcPr>
          <w:p w14:paraId="37A0357F" w14:textId="77777777" w:rsidR="00CC602F" w:rsidRDefault="00000000">
            <w:r>
              <w:t>0.025</w:t>
            </w:r>
          </w:p>
        </w:tc>
      </w:tr>
      <w:tr w:rsidR="00CC602F" w14:paraId="5C62E85C" w14:textId="77777777">
        <w:tc>
          <w:tcPr>
            <w:tcW w:w="2160" w:type="dxa"/>
          </w:tcPr>
          <w:p w14:paraId="318D51AE" w14:textId="77777777" w:rsidR="00CC602F" w:rsidRDefault="00000000">
            <w:r>
              <w:t>Pulmonary comorbidity</w:t>
            </w:r>
          </w:p>
        </w:tc>
        <w:tc>
          <w:tcPr>
            <w:tcW w:w="2160" w:type="dxa"/>
          </w:tcPr>
          <w:p w14:paraId="15835AF4" w14:textId="77777777" w:rsidR="00CC602F" w:rsidRDefault="00000000">
            <w:r>
              <w:t>105 (84.7%) / 15 (12.1%) / 4 (3.2%)</w:t>
            </w:r>
          </w:p>
        </w:tc>
        <w:tc>
          <w:tcPr>
            <w:tcW w:w="2160" w:type="dxa"/>
          </w:tcPr>
          <w:p w14:paraId="6B44F4D7" w14:textId="77777777" w:rsidR="00CC602F" w:rsidRDefault="00000000">
            <w:r>
              <w:t>215 (86.3%) / 29 (11.6%) / 5 (2.0%)</w:t>
            </w:r>
          </w:p>
        </w:tc>
        <w:tc>
          <w:tcPr>
            <w:tcW w:w="2160" w:type="dxa"/>
          </w:tcPr>
          <w:p w14:paraId="4F71D0C5" w14:textId="77777777" w:rsidR="00CC602F" w:rsidRDefault="00000000">
            <w:r>
              <w:t>0.760</w:t>
            </w:r>
          </w:p>
        </w:tc>
      </w:tr>
      <w:tr w:rsidR="00CC602F" w14:paraId="17E76728" w14:textId="77777777">
        <w:tc>
          <w:tcPr>
            <w:tcW w:w="2160" w:type="dxa"/>
          </w:tcPr>
          <w:p w14:paraId="5979069C" w14:textId="77777777" w:rsidR="00CC602F" w:rsidRDefault="00000000">
            <w:r>
              <w:t>Gastroenterological comorbidity</w:t>
            </w:r>
          </w:p>
        </w:tc>
        <w:tc>
          <w:tcPr>
            <w:tcW w:w="2160" w:type="dxa"/>
          </w:tcPr>
          <w:p w14:paraId="12FF6BD0" w14:textId="77777777" w:rsidR="00CC602F" w:rsidRDefault="00000000">
            <w:r>
              <w:t>102 (82.3%) / 16 (12.9%) / 6 (4.8%)</w:t>
            </w:r>
          </w:p>
        </w:tc>
        <w:tc>
          <w:tcPr>
            <w:tcW w:w="2160" w:type="dxa"/>
          </w:tcPr>
          <w:p w14:paraId="6BD7B592" w14:textId="77777777" w:rsidR="00CC602F" w:rsidRDefault="00000000">
            <w:r>
              <w:t>211 (84.7%) / 25 (10.0%) / 13 (5.2%)</w:t>
            </w:r>
          </w:p>
        </w:tc>
        <w:tc>
          <w:tcPr>
            <w:tcW w:w="2160" w:type="dxa"/>
          </w:tcPr>
          <w:p w14:paraId="4D5D85EB" w14:textId="77777777" w:rsidR="00CC602F" w:rsidRDefault="00000000">
            <w:r>
              <w:t>0.704</w:t>
            </w:r>
          </w:p>
        </w:tc>
      </w:tr>
      <w:tr w:rsidR="00CC602F" w14:paraId="0BC2C8D3" w14:textId="77777777">
        <w:tc>
          <w:tcPr>
            <w:tcW w:w="2160" w:type="dxa"/>
          </w:tcPr>
          <w:p w14:paraId="236D3AC1" w14:textId="77777777" w:rsidR="00CC602F" w:rsidRDefault="00000000">
            <w:r>
              <w:t>Hepatic comorbidity</w:t>
            </w:r>
          </w:p>
        </w:tc>
        <w:tc>
          <w:tcPr>
            <w:tcW w:w="2160" w:type="dxa"/>
          </w:tcPr>
          <w:p w14:paraId="3073D40F" w14:textId="77777777" w:rsidR="00CC602F" w:rsidRDefault="00000000">
            <w:r>
              <w:t>118 (95.2%) / 5 (4.0%) / 1 (0.8%)</w:t>
            </w:r>
          </w:p>
        </w:tc>
        <w:tc>
          <w:tcPr>
            <w:tcW w:w="2160" w:type="dxa"/>
          </w:tcPr>
          <w:p w14:paraId="669B0409" w14:textId="77777777" w:rsidR="00CC602F" w:rsidRDefault="00000000">
            <w:r>
              <w:t>238 (95.6%) / 10 (4.0%) / 1 (0.4%)</w:t>
            </w:r>
          </w:p>
        </w:tc>
        <w:tc>
          <w:tcPr>
            <w:tcW w:w="2160" w:type="dxa"/>
          </w:tcPr>
          <w:p w14:paraId="63F6BD23" w14:textId="77777777" w:rsidR="00CC602F" w:rsidRDefault="00000000">
            <w:r>
              <w:t>0.880</w:t>
            </w:r>
          </w:p>
        </w:tc>
      </w:tr>
      <w:tr w:rsidR="00CC602F" w14:paraId="5210C764" w14:textId="77777777">
        <w:tc>
          <w:tcPr>
            <w:tcW w:w="2160" w:type="dxa"/>
          </w:tcPr>
          <w:p w14:paraId="4A9F09B6" w14:textId="77777777" w:rsidR="00CC602F" w:rsidRDefault="00000000">
            <w:r>
              <w:t>Renal comorbidity</w:t>
            </w:r>
          </w:p>
        </w:tc>
        <w:tc>
          <w:tcPr>
            <w:tcW w:w="2160" w:type="dxa"/>
          </w:tcPr>
          <w:p w14:paraId="52447AC2" w14:textId="77777777" w:rsidR="00CC602F" w:rsidRDefault="00000000">
            <w:r>
              <w:t>96 (77.4%) / 27 (21.8%) / 1 (0.8%)</w:t>
            </w:r>
          </w:p>
        </w:tc>
        <w:tc>
          <w:tcPr>
            <w:tcW w:w="2160" w:type="dxa"/>
          </w:tcPr>
          <w:p w14:paraId="2826570B" w14:textId="77777777" w:rsidR="00CC602F" w:rsidRDefault="00000000">
            <w:r>
              <w:t>168 (67.5%) / 75 (30.1%) / 6 (2.4%)</w:t>
            </w:r>
          </w:p>
        </w:tc>
        <w:tc>
          <w:tcPr>
            <w:tcW w:w="2160" w:type="dxa"/>
          </w:tcPr>
          <w:p w14:paraId="61E6106B" w14:textId="77777777" w:rsidR="00CC602F" w:rsidRDefault="00000000">
            <w:r>
              <w:t>0.111</w:t>
            </w:r>
          </w:p>
        </w:tc>
      </w:tr>
      <w:tr w:rsidR="00CC602F" w14:paraId="560331AC" w14:textId="77777777">
        <w:tc>
          <w:tcPr>
            <w:tcW w:w="2160" w:type="dxa"/>
          </w:tcPr>
          <w:p w14:paraId="68BE1E18" w14:textId="77777777" w:rsidR="00CC602F" w:rsidRDefault="00000000">
            <w:r>
              <w:t>Thyroid disease</w:t>
            </w:r>
          </w:p>
        </w:tc>
        <w:tc>
          <w:tcPr>
            <w:tcW w:w="2160" w:type="dxa"/>
          </w:tcPr>
          <w:p w14:paraId="60956598" w14:textId="77777777" w:rsidR="00CC602F" w:rsidRDefault="00000000">
            <w:r>
              <w:t>111 (89.5%) / 13 (10.5%) / 0 (0.0%)</w:t>
            </w:r>
          </w:p>
        </w:tc>
        <w:tc>
          <w:tcPr>
            <w:tcW w:w="2160" w:type="dxa"/>
          </w:tcPr>
          <w:p w14:paraId="5E67611E" w14:textId="77777777" w:rsidR="00CC602F" w:rsidRDefault="00000000">
            <w:r>
              <w:t>208 (83.5%) / 41 (16.5%) / 0 (0.0%)</w:t>
            </w:r>
          </w:p>
        </w:tc>
        <w:tc>
          <w:tcPr>
            <w:tcW w:w="2160" w:type="dxa"/>
          </w:tcPr>
          <w:p w14:paraId="3F05A120" w14:textId="77777777" w:rsidR="00CC602F" w:rsidRDefault="00000000">
            <w:r>
              <w:t>0.164</w:t>
            </w:r>
          </w:p>
        </w:tc>
      </w:tr>
      <w:tr w:rsidR="00CC602F" w14:paraId="588B4F2E" w14:textId="77777777">
        <w:tc>
          <w:tcPr>
            <w:tcW w:w="2160" w:type="dxa"/>
          </w:tcPr>
          <w:p w14:paraId="539586A6" w14:textId="77777777" w:rsidR="00CC602F" w:rsidRDefault="00000000">
            <w:r>
              <w:t>Cerebral disease</w:t>
            </w:r>
          </w:p>
        </w:tc>
        <w:tc>
          <w:tcPr>
            <w:tcW w:w="2160" w:type="dxa"/>
          </w:tcPr>
          <w:p w14:paraId="2A5B6F1D" w14:textId="77777777" w:rsidR="00CC602F" w:rsidRDefault="00000000">
            <w:r>
              <w:t>121 (97.6%) / 2 (1.6%) / 1 (0.8%)</w:t>
            </w:r>
          </w:p>
        </w:tc>
        <w:tc>
          <w:tcPr>
            <w:tcW w:w="2160" w:type="dxa"/>
          </w:tcPr>
          <w:p w14:paraId="10C27917" w14:textId="77777777" w:rsidR="00CC602F" w:rsidRDefault="00000000">
            <w:r>
              <w:t>247 (99.2%) / 2 (0.8%) / 0 (0.0%)</w:t>
            </w:r>
          </w:p>
        </w:tc>
        <w:tc>
          <w:tcPr>
            <w:tcW w:w="2160" w:type="dxa"/>
          </w:tcPr>
          <w:p w14:paraId="0FAC1AC2" w14:textId="77777777" w:rsidR="00CC602F" w:rsidRDefault="00000000">
            <w:r>
              <w:t>0.850</w:t>
            </w:r>
          </w:p>
        </w:tc>
      </w:tr>
      <w:tr w:rsidR="00CC602F" w14:paraId="294960C9" w14:textId="77777777">
        <w:tc>
          <w:tcPr>
            <w:tcW w:w="2160" w:type="dxa"/>
          </w:tcPr>
          <w:p w14:paraId="73697538" w14:textId="77777777" w:rsidR="00CC602F" w:rsidRDefault="00000000">
            <w:r>
              <w:t>Spinal pathologies</w:t>
            </w:r>
          </w:p>
        </w:tc>
        <w:tc>
          <w:tcPr>
            <w:tcW w:w="2160" w:type="dxa"/>
          </w:tcPr>
          <w:p w14:paraId="2FC2D98F" w14:textId="77777777" w:rsidR="00CC602F" w:rsidRDefault="00000000">
            <w:r>
              <w:t>117 (94.4%) / 7 (5.6%) / 0 (0.0%)</w:t>
            </w:r>
          </w:p>
        </w:tc>
        <w:tc>
          <w:tcPr>
            <w:tcW w:w="2160" w:type="dxa"/>
          </w:tcPr>
          <w:p w14:paraId="6121124C" w14:textId="77777777" w:rsidR="00CC602F" w:rsidRDefault="00000000">
            <w:r>
              <w:t>246 (98.8%) / 3 (1.2%) / 0 (0.0%)</w:t>
            </w:r>
          </w:p>
        </w:tc>
        <w:tc>
          <w:tcPr>
            <w:tcW w:w="2160" w:type="dxa"/>
          </w:tcPr>
          <w:p w14:paraId="4CC7D529" w14:textId="77777777" w:rsidR="00CC602F" w:rsidRDefault="00000000">
            <w:r>
              <w:t>0.031</w:t>
            </w:r>
          </w:p>
        </w:tc>
      </w:tr>
      <w:tr w:rsidR="00CC602F" w14:paraId="2A3DB8A2" w14:textId="77777777">
        <w:tc>
          <w:tcPr>
            <w:tcW w:w="2160" w:type="dxa"/>
          </w:tcPr>
          <w:p w14:paraId="7F12BF28" w14:textId="77777777" w:rsidR="00CC602F" w:rsidRDefault="00000000">
            <w:r>
              <w:t>Autoimmune disease</w:t>
            </w:r>
          </w:p>
        </w:tc>
        <w:tc>
          <w:tcPr>
            <w:tcW w:w="2160" w:type="dxa"/>
          </w:tcPr>
          <w:p w14:paraId="0D3C4DF5" w14:textId="77777777" w:rsidR="00CC602F" w:rsidRDefault="00000000">
            <w:r>
              <w:t>122 (98.4%) / 2 (1.6%) / 0 (0.0%)</w:t>
            </w:r>
          </w:p>
        </w:tc>
        <w:tc>
          <w:tcPr>
            <w:tcW w:w="2160" w:type="dxa"/>
          </w:tcPr>
          <w:p w14:paraId="5D875D2F" w14:textId="77777777" w:rsidR="00CC602F" w:rsidRDefault="00000000">
            <w:r>
              <w:t>249 (100.0%) / 0 (0.0%) / 0 (0.0%)</w:t>
            </w:r>
          </w:p>
        </w:tc>
        <w:tc>
          <w:tcPr>
            <w:tcW w:w="2160" w:type="dxa"/>
          </w:tcPr>
          <w:p w14:paraId="2D0EC238" w14:textId="77777777" w:rsidR="00CC602F" w:rsidRDefault="00000000">
            <w:r>
              <w:t>1.000</w:t>
            </w:r>
          </w:p>
        </w:tc>
      </w:tr>
      <w:tr w:rsidR="00CC602F" w14:paraId="1D1F4DC6" w14:textId="77777777">
        <w:tc>
          <w:tcPr>
            <w:tcW w:w="2160" w:type="dxa"/>
          </w:tcPr>
          <w:p w14:paraId="1CE0F3F9" w14:textId="77777777" w:rsidR="00CC602F" w:rsidRDefault="00000000">
            <w:r>
              <w:t>Metabolic disease</w:t>
            </w:r>
          </w:p>
        </w:tc>
        <w:tc>
          <w:tcPr>
            <w:tcW w:w="2160" w:type="dxa"/>
          </w:tcPr>
          <w:p w14:paraId="7CFC581E" w14:textId="77777777" w:rsidR="00CC602F" w:rsidRDefault="00000000">
            <w:r>
              <w:t>71 (57.3%) / 35 (28.2%) / 18 (14.5%)</w:t>
            </w:r>
          </w:p>
        </w:tc>
        <w:tc>
          <w:tcPr>
            <w:tcW w:w="2160" w:type="dxa"/>
          </w:tcPr>
          <w:p w14:paraId="77CD6DBB" w14:textId="77777777" w:rsidR="00CC602F" w:rsidRDefault="00000000">
            <w:r>
              <w:t>124 (49.8%) / 92 (36.9%) / 33 (13.3%)</w:t>
            </w:r>
          </w:p>
        </w:tc>
        <w:tc>
          <w:tcPr>
            <w:tcW w:w="2160" w:type="dxa"/>
          </w:tcPr>
          <w:p w14:paraId="1EF7A26F" w14:textId="77777777" w:rsidR="00CC602F" w:rsidRDefault="00000000">
            <w:r>
              <w:t>0.243</w:t>
            </w:r>
          </w:p>
        </w:tc>
      </w:tr>
      <w:tr w:rsidR="00CC602F" w14:paraId="64744C70" w14:textId="77777777">
        <w:tc>
          <w:tcPr>
            <w:tcW w:w="2160" w:type="dxa"/>
          </w:tcPr>
          <w:p w14:paraId="54F7696A" w14:textId="77777777" w:rsidR="00CC602F" w:rsidRDefault="00000000">
            <w:r>
              <w:t>Malignant disease</w:t>
            </w:r>
          </w:p>
        </w:tc>
        <w:tc>
          <w:tcPr>
            <w:tcW w:w="2160" w:type="dxa"/>
          </w:tcPr>
          <w:p w14:paraId="3293E219" w14:textId="77777777" w:rsidR="00CC602F" w:rsidRDefault="00000000">
            <w:r>
              <w:t>104 (83.9%) / 19 (15.3%) / 1 (0.8%)</w:t>
            </w:r>
          </w:p>
        </w:tc>
        <w:tc>
          <w:tcPr>
            <w:tcW w:w="2160" w:type="dxa"/>
          </w:tcPr>
          <w:p w14:paraId="6E55A3B5" w14:textId="77777777" w:rsidR="00CC602F" w:rsidRDefault="00000000">
            <w:r>
              <w:t>203 (81.5%) / 41 (16.5%) / 5 (2.0%)</w:t>
            </w:r>
          </w:p>
        </w:tc>
        <w:tc>
          <w:tcPr>
            <w:tcW w:w="2160" w:type="dxa"/>
          </w:tcPr>
          <w:p w14:paraId="667653A8" w14:textId="77777777" w:rsidR="00CC602F" w:rsidRDefault="00000000">
            <w:r>
              <w:t>0.649</w:t>
            </w:r>
          </w:p>
        </w:tc>
      </w:tr>
      <w:tr w:rsidR="00CC602F" w14:paraId="5E26D248" w14:textId="77777777">
        <w:tc>
          <w:tcPr>
            <w:tcW w:w="2160" w:type="dxa"/>
          </w:tcPr>
          <w:p w14:paraId="5CA560EB" w14:textId="77777777" w:rsidR="00CC602F" w:rsidRDefault="00000000">
            <w:r>
              <w:t>Psychiatric comorbidity</w:t>
            </w:r>
          </w:p>
        </w:tc>
        <w:tc>
          <w:tcPr>
            <w:tcW w:w="2160" w:type="dxa"/>
          </w:tcPr>
          <w:p w14:paraId="4F83F75B" w14:textId="77777777" w:rsidR="00CC602F" w:rsidRDefault="00000000">
            <w:r>
              <w:t>108 (87.1%) / 11 (8.9%) / 5 (4.0%)</w:t>
            </w:r>
          </w:p>
        </w:tc>
        <w:tc>
          <w:tcPr>
            <w:tcW w:w="2160" w:type="dxa"/>
          </w:tcPr>
          <w:p w14:paraId="14B52BB0" w14:textId="77777777" w:rsidR="00CC602F" w:rsidRDefault="00000000">
            <w:r>
              <w:t>222 (89.2%) / 21 (8.4%) / 6 (2.4%)</w:t>
            </w:r>
          </w:p>
        </w:tc>
        <w:tc>
          <w:tcPr>
            <w:tcW w:w="2160" w:type="dxa"/>
          </w:tcPr>
          <w:p w14:paraId="0559B950" w14:textId="77777777" w:rsidR="00CC602F" w:rsidRDefault="00000000">
            <w:r>
              <w:t>0.671</w:t>
            </w:r>
          </w:p>
        </w:tc>
      </w:tr>
      <w:tr w:rsidR="00CC602F" w14:paraId="7712A2CE" w14:textId="77777777">
        <w:tc>
          <w:tcPr>
            <w:tcW w:w="2160" w:type="dxa"/>
          </w:tcPr>
          <w:p w14:paraId="125DF20B" w14:textId="77777777" w:rsidR="00CC602F" w:rsidRDefault="00000000">
            <w:r>
              <w:t>Neurological comorbidity</w:t>
            </w:r>
          </w:p>
        </w:tc>
        <w:tc>
          <w:tcPr>
            <w:tcW w:w="2160" w:type="dxa"/>
          </w:tcPr>
          <w:p w14:paraId="391B5A53" w14:textId="77777777" w:rsidR="00CC602F" w:rsidRDefault="00000000">
            <w:r>
              <w:t>84 (67.7%) / 27 (21.8%) / 13 (10.5%)</w:t>
            </w:r>
          </w:p>
        </w:tc>
        <w:tc>
          <w:tcPr>
            <w:tcW w:w="2160" w:type="dxa"/>
          </w:tcPr>
          <w:p w14:paraId="6965032F" w14:textId="77777777" w:rsidR="00CC602F" w:rsidRDefault="00000000">
            <w:r>
              <w:t>152 (61.0%) / 62 (24.9%) / 35 (14.1%)</w:t>
            </w:r>
          </w:p>
        </w:tc>
        <w:tc>
          <w:tcPr>
            <w:tcW w:w="2160" w:type="dxa"/>
          </w:tcPr>
          <w:p w14:paraId="63380487" w14:textId="77777777" w:rsidR="00CC602F" w:rsidRDefault="00000000">
            <w:r>
              <w:t>0.418</w:t>
            </w:r>
          </w:p>
        </w:tc>
      </w:tr>
      <w:tr w:rsidR="00CC602F" w14:paraId="7BDD13DB" w14:textId="77777777">
        <w:tc>
          <w:tcPr>
            <w:tcW w:w="2160" w:type="dxa"/>
          </w:tcPr>
          <w:p w14:paraId="20FCAB07" w14:textId="77777777" w:rsidR="00CC602F" w:rsidRDefault="00000000">
            <w:r>
              <w:t>ENT disease</w:t>
            </w:r>
          </w:p>
        </w:tc>
        <w:tc>
          <w:tcPr>
            <w:tcW w:w="2160" w:type="dxa"/>
          </w:tcPr>
          <w:p w14:paraId="1839FE7E" w14:textId="77777777" w:rsidR="00CC602F" w:rsidRDefault="00000000">
            <w:r>
              <w:t>122 (98.4%) / 1 (0.8%) / 1 (0.8%)</w:t>
            </w:r>
          </w:p>
        </w:tc>
        <w:tc>
          <w:tcPr>
            <w:tcW w:w="2160" w:type="dxa"/>
          </w:tcPr>
          <w:p w14:paraId="03E4DE2D" w14:textId="77777777" w:rsidR="00CC602F" w:rsidRDefault="00000000">
            <w:r>
              <w:t>233 (93.6%) / 15 (6.0%) / 1 (0.4%)</w:t>
            </w:r>
          </w:p>
        </w:tc>
        <w:tc>
          <w:tcPr>
            <w:tcW w:w="2160" w:type="dxa"/>
          </w:tcPr>
          <w:p w14:paraId="7E2C12E0" w14:textId="77777777" w:rsidR="00CC602F" w:rsidRDefault="00000000">
            <w:r>
              <w:t>0.058</w:t>
            </w:r>
          </w:p>
        </w:tc>
      </w:tr>
      <w:tr w:rsidR="00CC602F" w14:paraId="0C57DBA0" w14:textId="77777777">
        <w:tc>
          <w:tcPr>
            <w:tcW w:w="2160" w:type="dxa"/>
          </w:tcPr>
          <w:p w14:paraId="6B4FBBC1" w14:textId="77777777" w:rsidR="00CC602F" w:rsidRDefault="00000000">
            <w:r>
              <w:t>Eye disease</w:t>
            </w:r>
          </w:p>
        </w:tc>
        <w:tc>
          <w:tcPr>
            <w:tcW w:w="2160" w:type="dxa"/>
          </w:tcPr>
          <w:p w14:paraId="6CE2DD69" w14:textId="77777777" w:rsidR="00CC602F" w:rsidRDefault="00000000">
            <w:r>
              <w:t>116 (93.5%) / 7 (5.6%) / 1 (0.8%)</w:t>
            </w:r>
          </w:p>
        </w:tc>
        <w:tc>
          <w:tcPr>
            <w:tcW w:w="2160" w:type="dxa"/>
          </w:tcPr>
          <w:p w14:paraId="5655008D" w14:textId="77777777" w:rsidR="00CC602F" w:rsidRDefault="00000000">
            <w:r>
              <w:t>226 (90.8%) / 19 (7.6%) / 4 (1.6%)</w:t>
            </w:r>
          </w:p>
        </w:tc>
        <w:tc>
          <w:tcPr>
            <w:tcW w:w="2160" w:type="dxa"/>
          </w:tcPr>
          <w:p w14:paraId="1603015C" w14:textId="77777777" w:rsidR="00CC602F" w:rsidRDefault="00000000">
            <w:r>
              <w:t>0.627</w:t>
            </w:r>
          </w:p>
        </w:tc>
      </w:tr>
      <w:tr w:rsidR="00CC602F" w14:paraId="503999C8" w14:textId="77777777">
        <w:tc>
          <w:tcPr>
            <w:tcW w:w="2160" w:type="dxa"/>
          </w:tcPr>
          <w:p w14:paraId="21913B41" w14:textId="77777777" w:rsidR="00CC602F" w:rsidRDefault="00000000">
            <w:r>
              <w:t>Extremity pathologies</w:t>
            </w:r>
          </w:p>
        </w:tc>
        <w:tc>
          <w:tcPr>
            <w:tcW w:w="2160" w:type="dxa"/>
          </w:tcPr>
          <w:p w14:paraId="5B9AF3F2" w14:textId="77777777" w:rsidR="00CC602F" w:rsidRDefault="00000000">
            <w:r>
              <w:t>68 (54.8%) / 29 (23.4%) / 27 (21.8%)</w:t>
            </w:r>
          </w:p>
        </w:tc>
        <w:tc>
          <w:tcPr>
            <w:tcW w:w="2160" w:type="dxa"/>
          </w:tcPr>
          <w:p w14:paraId="628D61C1" w14:textId="77777777" w:rsidR="00CC602F" w:rsidRDefault="00000000">
            <w:r>
              <w:t>155 (62.2%) / 49 (19.7%) / 45 (18.1%)</w:t>
            </w:r>
          </w:p>
        </w:tc>
        <w:tc>
          <w:tcPr>
            <w:tcW w:w="2160" w:type="dxa"/>
          </w:tcPr>
          <w:p w14:paraId="64EC16F5" w14:textId="77777777" w:rsidR="00CC602F" w:rsidRDefault="00000000">
            <w:r>
              <w:t>0.388</w:t>
            </w:r>
          </w:p>
        </w:tc>
      </w:tr>
      <w:tr w:rsidR="00CC602F" w14:paraId="20AE06D1" w14:textId="77777777">
        <w:tc>
          <w:tcPr>
            <w:tcW w:w="2160" w:type="dxa"/>
          </w:tcPr>
          <w:p w14:paraId="4CCD7342" w14:textId="77777777" w:rsidR="00CC602F" w:rsidRDefault="00000000">
            <w:r>
              <w:t>Hematological disease</w:t>
            </w:r>
          </w:p>
        </w:tc>
        <w:tc>
          <w:tcPr>
            <w:tcW w:w="2160" w:type="dxa"/>
          </w:tcPr>
          <w:p w14:paraId="00CB9082" w14:textId="77777777" w:rsidR="00CC602F" w:rsidRDefault="00000000">
            <w:r>
              <w:t>123 (99.2%) / 1 (0.8%) / 0 (0.0%)</w:t>
            </w:r>
          </w:p>
        </w:tc>
        <w:tc>
          <w:tcPr>
            <w:tcW w:w="2160" w:type="dxa"/>
          </w:tcPr>
          <w:p w14:paraId="1C73836D" w14:textId="77777777" w:rsidR="00CC602F" w:rsidRDefault="00000000">
            <w:r>
              <w:t>234 (94.0%) / 14 (5.6%) / 1 (0.4%)</w:t>
            </w:r>
          </w:p>
        </w:tc>
        <w:tc>
          <w:tcPr>
            <w:tcW w:w="2160" w:type="dxa"/>
          </w:tcPr>
          <w:p w14:paraId="1685A8EB" w14:textId="77777777" w:rsidR="00CC602F" w:rsidRDefault="00000000">
            <w:r>
              <w:t>0.064</w:t>
            </w:r>
          </w:p>
        </w:tc>
      </w:tr>
    </w:tbl>
    <w:p w14:paraId="63D3F8F0" w14:textId="77777777" w:rsidR="00C6634D" w:rsidRDefault="00C6634D" w:rsidP="00C6634D"/>
    <w:p w14:paraId="2A34D51B" w14:textId="412C8415" w:rsidR="00C6634D" w:rsidRDefault="00C6634D" w:rsidP="00C6634D">
      <w:r>
        <w:t>Values are n (%). Each comorbidity category was coded as none / single / multiple diagnoses. P-values as originally computed (Chi-square tests).</w:t>
      </w:r>
    </w:p>
    <w:p w14:paraId="4F484E0A" w14:textId="77777777" w:rsidR="00E66118" w:rsidRDefault="00E66118"/>
    <w:sectPr w:rsidR="00E661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82287422">
    <w:abstractNumId w:val="8"/>
  </w:num>
  <w:num w:numId="2" w16cid:durableId="736442777">
    <w:abstractNumId w:val="6"/>
  </w:num>
  <w:num w:numId="3" w16cid:durableId="661812162">
    <w:abstractNumId w:val="5"/>
  </w:num>
  <w:num w:numId="4" w16cid:durableId="441076562">
    <w:abstractNumId w:val="4"/>
  </w:num>
  <w:num w:numId="5" w16cid:durableId="378745478">
    <w:abstractNumId w:val="7"/>
  </w:num>
  <w:num w:numId="6" w16cid:durableId="134763451">
    <w:abstractNumId w:val="3"/>
  </w:num>
  <w:num w:numId="7" w16cid:durableId="1038433291">
    <w:abstractNumId w:val="2"/>
  </w:num>
  <w:num w:numId="8" w16cid:durableId="1474327218">
    <w:abstractNumId w:val="1"/>
  </w:num>
  <w:num w:numId="9" w16cid:durableId="1961565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4266"/>
    <w:rsid w:val="0015074B"/>
    <w:rsid w:val="001A597D"/>
    <w:rsid w:val="00261F0B"/>
    <w:rsid w:val="0029639D"/>
    <w:rsid w:val="00326F90"/>
    <w:rsid w:val="00AA1D8D"/>
    <w:rsid w:val="00B47730"/>
    <w:rsid w:val="00C6634D"/>
    <w:rsid w:val="00CB0664"/>
    <w:rsid w:val="00CC602F"/>
    <w:rsid w:val="00E6611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8C9586"/>
  <w14:defaultImageDpi w14:val="300"/>
  <w15:docId w15:val="{4A357D28-EFD6-414B-A004-33BCC691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rPr>
      <w:rFonts w:ascii="Times New Roman" w:eastAsia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hilipp, Robert</cp:lastModifiedBy>
  <cp:revision>3</cp:revision>
  <dcterms:created xsi:type="dcterms:W3CDTF">2013-12-23T23:15:00Z</dcterms:created>
  <dcterms:modified xsi:type="dcterms:W3CDTF">2026-02-16T22:38:00Z</dcterms:modified>
  <cp:category/>
</cp:coreProperties>
</file>